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5" w:type="dxa"/>
        <w:tblLook w:val="04A0" w:firstRow="1" w:lastRow="0" w:firstColumn="1" w:lastColumn="0" w:noHBand="0" w:noVBand="1"/>
      </w:tblPr>
      <w:tblGrid>
        <w:gridCol w:w="2245"/>
        <w:gridCol w:w="1123"/>
        <w:gridCol w:w="816"/>
        <w:gridCol w:w="1481"/>
        <w:gridCol w:w="1710"/>
        <w:gridCol w:w="1710"/>
      </w:tblGrid>
      <w:tr w:rsidR="00091FF5" w14:paraId="0B7C00DD" w14:textId="77777777" w:rsidTr="00020096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CBE8" w14:textId="77777777" w:rsidR="00091FF5" w:rsidRDefault="00091FF5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5AB" w14:textId="77777777" w:rsidR="00091FF5" w:rsidRDefault="00091FF5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886A" w14:textId="77777777" w:rsidR="00091FF5" w:rsidRDefault="00091FF5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56F" w14:textId="77777777" w:rsidR="00091FF5" w:rsidRDefault="00091FF5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5BE" w14:textId="77777777" w:rsidR="00091FF5" w:rsidRDefault="00091FF5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7B95" w14:textId="77777777" w:rsidR="00091FF5" w:rsidRDefault="00091FF5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091FF5" w14:paraId="2A9E63EB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9D2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538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5D92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76E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4, 1.1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6C9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A67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091FF5" w14:paraId="713138F2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58E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rder (we both firs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17D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DE7E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22A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5, 0.0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41F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032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091FF5" w14:paraId="117373B0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230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st trial (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218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C79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189D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5, 0.6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FA15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B034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091FF5" w14:paraId="75D31286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4A4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st trial (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8E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1D6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6A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19, 1.2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86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7A78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 w:rsidR="00091FF5" w14:paraId="263E77E0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314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aker (lion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E9C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011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B4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6, 0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01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7E5D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091FF5" w14:paraId="48FB34E8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87C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aker (giraff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229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973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05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1, 0.8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2CA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1DE8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091FF5" w14:paraId="4C75FDF4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8A36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22F8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4667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D41A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7, 0.25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DEDB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699A" w14:textId="77777777" w:rsidR="00091FF5" w:rsidRDefault="00091FF5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</w:tbl>
    <w:p w14:paraId="5FA1CFB4" w14:textId="3E7E4CFA" w:rsidR="004D6D12" w:rsidRDefault="00260EFD" w:rsidP="00260EFD">
      <w:pPr>
        <w:spacing w:line="480" w:lineRule="auto"/>
      </w:pPr>
      <w:r>
        <w:rPr>
          <w:b/>
          <w:bCs/>
        </w:rPr>
        <w:t>S3 Table</w:t>
      </w:r>
      <w:r>
        <w:t>. Posterior parameter estimates of control variables model, Study 2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F5"/>
    <w:rsid w:val="00091FF5"/>
    <w:rsid w:val="000C2BA2"/>
    <w:rsid w:val="001D292D"/>
    <w:rsid w:val="00260EFD"/>
    <w:rsid w:val="003A0CE8"/>
    <w:rsid w:val="00403DDF"/>
    <w:rsid w:val="004D6D12"/>
    <w:rsid w:val="005500DE"/>
    <w:rsid w:val="00785118"/>
    <w:rsid w:val="00851092"/>
    <w:rsid w:val="008B0F1C"/>
    <w:rsid w:val="00C54408"/>
    <w:rsid w:val="00C8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28275"/>
  <w15:chartTrackingRefBased/>
  <w15:docId w15:val="{0EF52506-FCA9-684C-B961-999B3DDD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FF5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F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F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F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F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F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F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F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F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FF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F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F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F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F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F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FF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F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F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FF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FF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F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FF5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F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F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2</cp:revision>
  <dcterms:created xsi:type="dcterms:W3CDTF">2024-06-24T15:39:00Z</dcterms:created>
  <dcterms:modified xsi:type="dcterms:W3CDTF">2024-06-24T17:48:00Z</dcterms:modified>
</cp:coreProperties>
</file>